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5F09D" w14:textId="4907715C" w:rsidR="00B53F91" w:rsidRDefault="00071A8B" w:rsidP="00071A8B">
      <w:pPr>
        <w:rPr>
          <w:b/>
          <w:bCs/>
        </w:rPr>
      </w:pPr>
      <w:r w:rsidRPr="00071A8B">
        <w:rPr>
          <w:b/>
          <w:bCs/>
        </w:rPr>
        <w:t>S4 Table. Multivariate analysis of variance (MANOVA) results for total abundance of dung beetles collected across successional stages and age classes of secondary dry forest (SDF) in the southern Yucatán Peninsula, México, during the 2021 and 2022 sampling seasons.</w:t>
      </w:r>
      <w:r w:rsidR="003817E1">
        <w:rPr>
          <w:b/>
          <w:bCs/>
          <w:noProof/>
        </w:rPr>
        <w:object w:dxaOrig="11380" w:dyaOrig="9320" w14:anchorId="032051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69.05pt;height:465.9pt;mso-width-percent:0;mso-height-percent:0;mso-width-percent:0;mso-height-percent:0" o:ole="">
            <v:imagedata r:id="rId4" o:title=""/>
          </v:shape>
          <o:OLEObject Type="Embed" ProgID="Excel.Sheet.12" ShapeID="_x0000_i1025" DrawAspect="Content" ObjectID="_1820746662" r:id="rId5"/>
        </w:object>
      </w:r>
    </w:p>
    <w:p w14:paraId="456CB25E" w14:textId="77777777" w:rsidR="00B53F91" w:rsidRPr="0037056C" w:rsidRDefault="00B53F91" w:rsidP="00B53F91">
      <w:pPr>
        <w:jc w:val="center"/>
        <w:rPr>
          <w:b/>
          <w:bCs/>
        </w:rPr>
      </w:pPr>
    </w:p>
    <w:p w14:paraId="76039963" w14:textId="77777777" w:rsidR="00B53F91" w:rsidRDefault="00B53F91" w:rsidP="00B53F91"/>
    <w:p w14:paraId="6DED3790" w14:textId="77777777" w:rsidR="00702F3C" w:rsidRDefault="003817E1"/>
    <w:sectPr w:rsidR="00702F3C" w:rsidSect="00F076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F91"/>
    <w:rsid w:val="00071A8B"/>
    <w:rsid w:val="003817E1"/>
    <w:rsid w:val="00457201"/>
    <w:rsid w:val="006C14C8"/>
    <w:rsid w:val="006C23E3"/>
    <w:rsid w:val="00A23808"/>
    <w:rsid w:val="00B53F91"/>
    <w:rsid w:val="00F076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558DC"/>
  <w14:defaultImageDpi w14:val="32767"/>
  <w15:chartTrackingRefBased/>
  <w15:docId w15:val="{70F5D64C-DF89-924F-A2DA-EEB952A07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53F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Excel_Worksheet.xls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Words>
  <Characters>256</Characters>
  <Application>Microsoft Office Word</Application>
  <DocSecurity>0</DocSecurity>
  <Lines>10</Lines>
  <Paragraphs>3</Paragraphs>
  <ScaleCrop>false</ScaleCrop>
  <Company/>
  <LinksUpToDate>false</LinksUpToDate>
  <CharactersWithSpaces>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arra Cerdeña Carlos Napoleón</dc:creator>
  <cp:keywords/>
  <dc:description/>
  <cp:lastModifiedBy>Ibarra Cerdeña Carlos Napoleón</cp:lastModifiedBy>
  <cp:revision>2</cp:revision>
  <dcterms:created xsi:type="dcterms:W3CDTF">2025-09-29T13:49:00Z</dcterms:created>
  <dcterms:modified xsi:type="dcterms:W3CDTF">2025-09-30T17:09:00Z</dcterms:modified>
</cp:coreProperties>
</file>